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6608D" w14:textId="367C01CB" w:rsidR="00673324" w:rsidRPr="00673324" w:rsidRDefault="00673324" w:rsidP="00673324">
      <w:pPr>
        <w:pStyle w:val="Caption"/>
        <w:rPr>
          <w:b w:val="0"/>
          <w:bCs/>
          <w:noProof/>
        </w:rPr>
      </w:pPr>
      <w:r>
        <w:t xml:space="preserve">Supplementary Table </w:t>
      </w:r>
      <w:r w:rsidR="009D76BE">
        <w:t>S</w:t>
      </w:r>
      <w:r>
        <w:fldChar w:fldCharType="begin"/>
      </w:r>
      <w:r>
        <w:instrText xml:space="preserve"> SEQ Supplementary_Tabl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 w:rsidR="000F18C6">
        <w:t>3</w:t>
      </w:r>
      <w:r>
        <w:t xml:space="preserve">. </w:t>
      </w:r>
      <w:r w:rsidRPr="008F6E28">
        <w:rPr>
          <w:noProof/>
        </w:rPr>
        <w:t xml:space="preserve">Grouping of dogs for CSS analysis. </w:t>
      </w:r>
      <w:r w:rsidRPr="00673324">
        <w:rPr>
          <w:rFonts w:cs="Times New Roman"/>
          <w:b w:val="0"/>
          <w:bCs/>
          <w:szCs w:val="20"/>
        </w:rPr>
        <w:t xml:space="preserve">The Tibetan Mastiff, </w:t>
      </w:r>
      <w:proofErr w:type="spellStart"/>
      <w:r w:rsidRPr="00673324">
        <w:rPr>
          <w:rFonts w:cs="Times New Roman"/>
          <w:b w:val="0"/>
          <w:bCs/>
          <w:szCs w:val="20"/>
        </w:rPr>
        <w:t>Hequ</w:t>
      </w:r>
      <w:proofErr w:type="spellEnd"/>
      <w:r w:rsidRPr="00673324">
        <w:rPr>
          <w:rFonts w:cs="Times New Roman"/>
          <w:b w:val="0"/>
          <w:bCs/>
          <w:szCs w:val="20"/>
        </w:rPr>
        <w:t xml:space="preserve"> Tibetan Mastiff and </w:t>
      </w:r>
      <w:proofErr w:type="spellStart"/>
      <w:r w:rsidRPr="00673324">
        <w:rPr>
          <w:rFonts w:cs="Times New Roman"/>
          <w:b w:val="0"/>
          <w:bCs/>
          <w:szCs w:val="20"/>
        </w:rPr>
        <w:t>Linzhi</w:t>
      </w:r>
      <w:proofErr w:type="spellEnd"/>
      <w:r w:rsidRPr="00673324">
        <w:rPr>
          <w:rFonts w:cs="Times New Roman"/>
          <w:b w:val="0"/>
          <w:bCs/>
          <w:szCs w:val="20"/>
        </w:rPr>
        <w:t xml:space="preserve"> dog were grouped as plateau dog breeds. Shandong Xi dog and Shaanxi Xi dog were merged and used for a target group with fast running speed (60 km/h). The Liangshan and </w:t>
      </w:r>
      <w:proofErr w:type="spellStart"/>
      <w:r w:rsidRPr="00673324">
        <w:rPr>
          <w:rFonts w:cs="Times New Roman"/>
          <w:b w:val="0"/>
          <w:bCs/>
          <w:szCs w:val="20"/>
        </w:rPr>
        <w:t>Qingchuan</w:t>
      </w:r>
      <w:proofErr w:type="spellEnd"/>
      <w:r w:rsidRPr="00673324">
        <w:rPr>
          <w:rFonts w:cs="Times New Roman"/>
          <w:b w:val="0"/>
          <w:bCs/>
          <w:szCs w:val="20"/>
        </w:rPr>
        <w:t xml:space="preserve"> hounds were classified </w:t>
      </w:r>
      <w:proofErr w:type="gramStart"/>
      <w:r w:rsidRPr="00673324">
        <w:rPr>
          <w:rFonts w:cs="Times New Roman"/>
          <w:b w:val="0"/>
          <w:bCs/>
          <w:szCs w:val="20"/>
        </w:rPr>
        <w:t>on the basis of</w:t>
      </w:r>
      <w:proofErr w:type="gramEnd"/>
      <w:r w:rsidRPr="00673324">
        <w:rPr>
          <w:rFonts w:cs="Times New Roman"/>
          <w:b w:val="0"/>
          <w:bCs/>
          <w:szCs w:val="20"/>
        </w:rPr>
        <w:t xml:space="preserve"> exceptional hunting ability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75"/>
        <w:gridCol w:w="1123"/>
        <w:gridCol w:w="1834"/>
        <w:gridCol w:w="1678"/>
        <w:gridCol w:w="1073"/>
        <w:gridCol w:w="6155"/>
      </w:tblGrid>
      <w:tr w:rsidR="00673324" w:rsidRPr="00673324" w14:paraId="70F34E91" w14:textId="77777777" w:rsidTr="00673324">
        <w:trPr>
          <w:trHeight w:val="766"/>
        </w:trPr>
        <w:tc>
          <w:tcPr>
            <w:tcW w:w="744" w:type="pct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122B812" w14:textId="4E5D9B64" w:rsidR="00673324" w:rsidRPr="00673324" w:rsidRDefault="00DC3306" w:rsidP="00C971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3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eria used to define the group target</w:t>
            </w: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BFC62E2" w14:textId="77777777" w:rsidR="00673324" w:rsidRPr="00673324" w:rsidRDefault="00673324" w:rsidP="00C971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dogs</w:t>
            </w:r>
          </w:p>
        </w:tc>
        <w:tc>
          <w:tcPr>
            <w:tcW w:w="658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C6A317F" w14:textId="48D76653" w:rsidR="00673324" w:rsidRPr="00673324" w:rsidRDefault="00673324" w:rsidP="00C971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ed</w:t>
            </w:r>
            <w:r w:rsidR="00867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F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)</w:t>
            </w:r>
          </w:p>
        </w:tc>
        <w:tc>
          <w:tcPr>
            <w:tcW w:w="602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0F9B439" w14:textId="781F3294" w:rsidR="00673324" w:rsidRPr="00673324" w:rsidRDefault="005665B7" w:rsidP="00C971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eria used to define Reference group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683B584" w14:textId="5FE43D24" w:rsidR="00673324" w:rsidRPr="00673324" w:rsidRDefault="008537CB" w:rsidP="00C971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7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f reference dogs</w:t>
            </w:r>
          </w:p>
        </w:tc>
        <w:tc>
          <w:tcPr>
            <w:tcW w:w="2209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D75561" w14:textId="520A8523" w:rsidR="00673324" w:rsidRPr="00673324" w:rsidRDefault="00845284" w:rsidP="00C971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 Breed</w:t>
            </w:r>
            <w:r w:rsidR="003F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673324" w:rsidRPr="00673324" w14:paraId="798C6FFB" w14:textId="77777777" w:rsidTr="00C97119">
        <w:trPr>
          <w:trHeight w:val="360"/>
        </w:trPr>
        <w:tc>
          <w:tcPr>
            <w:tcW w:w="74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19F2D5" w14:textId="77777777" w:rsidR="00673324" w:rsidRPr="00673324" w:rsidRDefault="00673324" w:rsidP="00C971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altitude (altitude &gt; 3000 meters located in plateau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85AD6C" w14:textId="77777777" w:rsidR="00673324" w:rsidRPr="00673324" w:rsidRDefault="00673324" w:rsidP="00C971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5ACC1E" w14:textId="42840A58" w:rsidR="00673324" w:rsidRPr="00673324" w:rsidRDefault="00673324" w:rsidP="00C971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qu</w:t>
            </w:r>
            <w:proofErr w:type="spellEnd"/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ibetan mastiff</w:t>
            </w:r>
            <w:r w:rsidR="00384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ibetan mastiff</w:t>
            </w:r>
            <w:r w:rsidR="00D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84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zhi</w:t>
            </w:r>
            <w:proofErr w:type="spellEnd"/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g</w:t>
            </w:r>
            <w:r w:rsidR="00D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84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558A78" w14:textId="77777777" w:rsidR="00673324" w:rsidRPr="00673324" w:rsidRDefault="00673324" w:rsidP="00C971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altitude (altitude &lt; 1000 meters located in non-plateau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ADE2E8" w14:textId="5E8DAC55" w:rsidR="00673324" w:rsidRPr="00673324" w:rsidRDefault="003374A5" w:rsidP="00C971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2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E6926F" w14:textId="3E857247" w:rsidR="00673324" w:rsidRPr="00673324" w:rsidRDefault="00673324" w:rsidP="00C971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uandong</w:t>
            </w:r>
            <w:proofErr w:type="spellEnd"/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und</w:t>
            </w:r>
            <w:r w:rsidR="00D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A573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Kazakhstan shepherd dog</w:t>
            </w:r>
            <w:r w:rsidR="00A573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54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ongolia Xi dog</w:t>
            </w:r>
            <w:r w:rsidR="00D84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hinese country dog</w:t>
            </w:r>
            <w:r w:rsidR="00D84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Guangxi hound</w:t>
            </w:r>
            <w:r w:rsidR="00D84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iangshan hound</w:t>
            </w:r>
            <w:r w:rsidR="00D84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E2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ekingese</w:t>
            </w:r>
            <w:r w:rsidR="003E2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ingchuan</w:t>
            </w:r>
            <w:proofErr w:type="spellEnd"/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und</w:t>
            </w:r>
            <w:r w:rsidR="003E2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handong Xi dog</w:t>
            </w:r>
            <w:r w:rsidR="003E2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Pei</w:t>
            </w:r>
            <w:proofErr w:type="spellEnd"/>
            <w:r w:rsidR="003E2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807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hanxi Xi dog</w:t>
            </w:r>
            <w:r w:rsidR="00807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asi</w:t>
            </w:r>
            <w:proofErr w:type="spellEnd"/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und</w:t>
            </w:r>
            <w:r w:rsidR="00807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)</w:t>
            </w:r>
          </w:p>
        </w:tc>
      </w:tr>
      <w:tr w:rsidR="00673324" w:rsidRPr="00673324" w14:paraId="4C2359D5" w14:textId="77777777" w:rsidTr="00C97119">
        <w:trPr>
          <w:trHeight w:val="340"/>
        </w:trPr>
        <w:tc>
          <w:tcPr>
            <w:tcW w:w="74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B0F136" w14:textId="77777777" w:rsidR="00673324" w:rsidRPr="00673324" w:rsidRDefault="00673324" w:rsidP="00C971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nning speed (Xi dogs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22765D" w14:textId="77777777" w:rsidR="00673324" w:rsidRPr="00673324" w:rsidRDefault="00673324" w:rsidP="00C971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23AE25" w14:textId="26E7B3AF" w:rsidR="00673324" w:rsidRPr="00673324" w:rsidRDefault="00673324" w:rsidP="00C971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dong Xi dog</w:t>
            </w:r>
            <w:r w:rsidR="00D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84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hanxi Xi dog</w:t>
            </w:r>
            <w:r w:rsidR="00D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84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DC8BB2" w14:textId="7C1914F6" w:rsidR="00673324" w:rsidRPr="00673324" w:rsidRDefault="00673324" w:rsidP="00C971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  <w:r w:rsidR="00D63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 dog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E805BA" w14:textId="77777777" w:rsidR="00673324" w:rsidRPr="00673324" w:rsidRDefault="00673324" w:rsidP="00C971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2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309725" w14:textId="554AB4DE" w:rsidR="00673324" w:rsidRPr="00673324" w:rsidRDefault="00673324" w:rsidP="00C971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uandong</w:t>
            </w:r>
            <w:proofErr w:type="spellEnd"/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und</w:t>
            </w:r>
            <w:r w:rsidR="005913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Kazakhstan shepherd dog</w:t>
            </w:r>
            <w:r w:rsidR="005913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820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hinese country dog</w:t>
            </w:r>
            <w:r w:rsidR="00820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Guangxi hound</w:t>
            </w:r>
            <w:r w:rsidR="00820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13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ibetan mastiff</w:t>
            </w:r>
            <w:r w:rsidR="00413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5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iangshan hound</w:t>
            </w:r>
            <w:r w:rsidR="00413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D7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ekingese</w:t>
            </w:r>
            <w:r w:rsidR="003D7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ingchuan</w:t>
            </w:r>
            <w:proofErr w:type="spellEnd"/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und</w:t>
            </w:r>
            <w:r w:rsidR="003D7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Pei</w:t>
            </w:r>
            <w:proofErr w:type="spellEnd"/>
            <w:r w:rsidR="003D7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1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zhi</w:t>
            </w:r>
            <w:proofErr w:type="spellEnd"/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g</w:t>
            </w:r>
            <w:r w:rsidR="003D7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233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asi</w:t>
            </w:r>
            <w:proofErr w:type="spellEnd"/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und</w:t>
            </w:r>
            <w:r w:rsidR="00233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)</w:t>
            </w:r>
          </w:p>
        </w:tc>
      </w:tr>
      <w:tr w:rsidR="00673324" w:rsidRPr="00673324" w14:paraId="16103058" w14:textId="77777777" w:rsidTr="00C97119">
        <w:trPr>
          <w:trHeight w:val="340"/>
        </w:trPr>
        <w:tc>
          <w:tcPr>
            <w:tcW w:w="74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3A0FBB" w14:textId="77777777" w:rsidR="00673324" w:rsidRPr="00673324" w:rsidRDefault="00673324" w:rsidP="00C971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ting ability (Mountain hounds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7A3A1F" w14:textId="77777777" w:rsidR="00673324" w:rsidRPr="00673324" w:rsidRDefault="00673324" w:rsidP="00C971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149228" w14:textId="6F0D3C20" w:rsidR="00673324" w:rsidRPr="00673324" w:rsidRDefault="00673324" w:rsidP="00C971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angshan hound</w:t>
            </w:r>
            <w:r w:rsidR="00D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84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ingchuan</w:t>
            </w:r>
            <w:proofErr w:type="spellEnd"/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und</w:t>
            </w:r>
            <w:r w:rsidR="00D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84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37B94F" w14:textId="69462AA2" w:rsidR="00673324" w:rsidRPr="00673324" w:rsidRDefault="00673324" w:rsidP="00C971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  <w:r w:rsidR="00D63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ntain hound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CCEF0E" w14:textId="77777777" w:rsidR="00673324" w:rsidRPr="00673324" w:rsidRDefault="00673324" w:rsidP="00C971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2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FBC062" w14:textId="046A967E" w:rsidR="00673324" w:rsidRPr="00673324" w:rsidRDefault="00673324" w:rsidP="00C971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zakhstan shepherd dog</w:t>
            </w:r>
            <w:r w:rsidR="00233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ongolia Xi dog</w:t>
            </w:r>
            <w:r w:rsidR="00B65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ibetan mastiff</w:t>
            </w:r>
            <w:r w:rsidR="00B65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5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ekingese</w:t>
            </w:r>
            <w:r w:rsidR="00B65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zhi</w:t>
            </w:r>
            <w:proofErr w:type="spellEnd"/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g</w:t>
            </w:r>
            <w:r w:rsidR="00B65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handong Xi dog</w:t>
            </w:r>
            <w:r w:rsidR="00A66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)</w:t>
            </w:r>
            <w:r w:rsidRPr="00673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hanxi Xi dog</w:t>
            </w:r>
            <w:r w:rsidR="00A66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)</w:t>
            </w:r>
          </w:p>
        </w:tc>
      </w:tr>
    </w:tbl>
    <w:p w14:paraId="386F6D05" w14:textId="2A7A1766" w:rsidR="008933D5" w:rsidRDefault="008933D5" w:rsidP="008933D5">
      <w:pPr>
        <w:pStyle w:val="Caption"/>
        <w:rPr>
          <w:noProof/>
        </w:rPr>
      </w:pPr>
    </w:p>
    <w:p w14:paraId="1C48546D" w14:textId="77777777" w:rsidR="008933D5" w:rsidRPr="008933D5" w:rsidRDefault="008933D5" w:rsidP="002936E6"/>
    <w:sectPr w:rsidR="008933D5" w:rsidRPr="008933D5" w:rsidSect="002936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625"/>
    <w:rsid w:val="00006AE9"/>
    <w:rsid w:val="00015D33"/>
    <w:rsid w:val="00021F46"/>
    <w:rsid w:val="00024DC3"/>
    <w:rsid w:val="00031620"/>
    <w:rsid w:val="00031BF7"/>
    <w:rsid w:val="000339B3"/>
    <w:rsid w:val="000368E0"/>
    <w:rsid w:val="00056FED"/>
    <w:rsid w:val="000612DA"/>
    <w:rsid w:val="00071822"/>
    <w:rsid w:val="00094750"/>
    <w:rsid w:val="000A417B"/>
    <w:rsid w:val="000A5702"/>
    <w:rsid w:val="000B4A3A"/>
    <w:rsid w:val="000F126F"/>
    <w:rsid w:val="000F18C6"/>
    <w:rsid w:val="0010029A"/>
    <w:rsid w:val="00101751"/>
    <w:rsid w:val="001018DB"/>
    <w:rsid w:val="001106D1"/>
    <w:rsid w:val="00121E4D"/>
    <w:rsid w:val="0016046D"/>
    <w:rsid w:val="00185526"/>
    <w:rsid w:val="0018558B"/>
    <w:rsid w:val="00191D5E"/>
    <w:rsid w:val="001C1F4A"/>
    <w:rsid w:val="001C5569"/>
    <w:rsid w:val="001D0E36"/>
    <w:rsid w:val="00212134"/>
    <w:rsid w:val="0021537D"/>
    <w:rsid w:val="0022252D"/>
    <w:rsid w:val="002228B5"/>
    <w:rsid w:val="00233AE0"/>
    <w:rsid w:val="00252297"/>
    <w:rsid w:val="0027388E"/>
    <w:rsid w:val="00283799"/>
    <w:rsid w:val="00284BB8"/>
    <w:rsid w:val="002919E1"/>
    <w:rsid w:val="002936E6"/>
    <w:rsid w:val="00294A87"/>
    <w:rsid w:val="0029612F"/>
    <w:rsid w:val="0029650F"/>
    <w:rsid w:val="002A1DB8"/>
    <w:rsid w:val="002B0756"/>
    <w:rsid w:val="002D163A"/>
    <w:rsid w:val="002D5595"/>
    <w:rsid w:val="002E02E1"/>
    <w:rsid w:val="002E6707"/>
    <w:rsid w:val="003020EA"/>
    <w:rsid w:val="0033579A"/>
    <w:rsid w:val="003374A5"/>
    <w:rsid w:val="003518D4"/>
    <w:rsid w:val="00381293"/>
    <w:rsid w:val="00382AF2"/>
    <w:rsid w:val="0038466B"/>
    <w:rsid w:val="00385C9C"/>
    <w:rsid w:val="003D54C2"/>
    <w:rsid w:val="003D5D46"/>
    <w:rsid w:val="003D7C4A"/>
    <w:rsid w:val="003E20DA"/>
    <w:rsid w:val="003E6FDB"/>
    <w:rsid w:val="003F12E5"/>
    <w:rsid w:val="003F264D"/>
    <w:rsid w:val="003F432E"/>
    <w:rsid w:val="0040156B"/>
    <w:rsid w:val="00401615"/>
    <w:rsid w:val="00404EC5"/>
    <w:rsid w:val="00413781"/>
    <w:rsid w:val="00413D54"/>
    <w:rsid w:val="00415540"/>
    <w:rsid w:val="00446588"/>
    <w:rsid w:val="00462673"/>
    <w:rsid w:val="00472110"/>
    <w:rsid w:val="00472A50"/>
    <w:rsid w:val="00487AF6"/>
    <w:rsid w:val="00490319"/>
    <w:rsid w:val="004C6EE3"/>
    <w:rsid w:val="004E1AF5"/>
    <w:rsid w:val="00507A4B"/>
    <w:rsid w:val="00513FA4"/>
    <w:rsid w:val="005665B7"/>
    <w:rsid w:val="00591063"/>
    <w:rsid w:val="005913EE"/>
    <w:rsid w:val="0061151D"/>
    <w:rsid w:val="00611EE2"/>
    <w:rsid w:val="00627586"/>
    <w:rsid w:val="00636820"/>
    <w:rsid w:val="006731B7"/>
    <w:rsid w:val="00673324"/>
    <w:rsid w:val="0067457F"/>
    <w:rsid w:val="00691791"/>
    <w:rsid w:val="006A0A6D"/>
    <w:rsid w:val="006A4372"/>
    <w:rsid w:val="006A78B8"/>
    <w:rsid w:val="006C630D"/>
    <w:rsid w:val="007061BF"/>
    <w:rsid w:val="00720A84"/>
    <w:rsid w:val="00724C51"/>
    <w:rsid w:val="00726DDB"/>
    <w:rsid w:val="00731274"/>
    <w:rsid w:val="00741B2F"/>
    <w:rsid w:val="00743D9C"/>
    <w:rsid w:val="00746E59"/>
    <w:rsid w:val="00767329"/>
    <w:rsid w:val="007711D3"/>
    <w:rsid w:val="007A2164"/>
    <w:rsid w:val="007C3043"/>
    <w:rsid w:val="008078F9"/>
    <w:rsid w:val="00812B84"/>
    <w:rsid w:val="008200CC"/>
    <w:rsid w:val="00822981"/>
    <w:rsid w:val="008237C1"/>
    <w:rsid w:val="0084135E"/>
    <w:rsid w:val="00845284"/>
    <w:rsid w:val="008537CB"/>
    <w:rsid w:val="00857A29"/>
    <w:rsid w:val="0086798D"/>
    <w:rsid w:val="00870668"/>
    <w:rsid w:val="008723C3"/>
    <w:rsid w:val="008740B2"/>
    <w:rsid w:val="00881689"/>
    <w:rsid w:val="00884F5C"/>
    <w:rsid w:val="0088796E"/>
    <w:rsid w:val="00892223"/>
    <w:rsid w:val="008933D5"/>
    <w:rsid w:val="008A5E51"/>
    <w:rsid w:val="008B4E91"/>
    <w:rsid w:val="008F0264"/>
    <w:rsid w:val="00904A5A"/>
    <w:rsid w:val="009075A4"/>
    <w:rsid w:val="0094649D"/>
    <w:rsid w:val="00947952"/>
    <w:rsid w:val="0095415C"/>
    <w:rsid w:val="00974E1E"/>
    <w:rsid w:val="00975693"/>
    <w:rsid w:val="009937EB"/>
    <w:rsid w:val="009956FD"/>
    <w:rsid w:val="009973D1"/>
    <w:rsid w:val="009C22ED"/>
    <w:rsid w:val="009C44D4"/>
    <w:rsid w:val="009C5750"/>
    <w:rsid w:val="009C5D84"/>
    <w:rsid w:val="009D76BE"/>
    <w:rsid w:val="009D7C1E"/>
    <w:rsid w:val="009E09C8"/>
    <w:rsid w:val="009F16B6"/>
    <w:rsid w:val="00A022A6"/>
    <w:rsid w:val="00A02CF8"/>
    <w:rsid w:val="00A07DFC"/>
    <w:rsid w:val="00A23784"/>
    <w:rsid w:val="00A23CA3"/>
    <w:rsid w:val="00A4221B"/>
    <w:rsid w:val="00A55704"/>
    <w:rsid w:val="00A57392"/>
    <w:rsid w:val="00A66921"/>
    <w:rsid w:val="00A81B59"/>
    <w:rsid w:val="00A8327F"/>
    <w:rsid w:val="00AA025D"/>
    <w:rsid w:val="00AB1042"/>
    <w:rsid w:val="00AB6C9D"/>
    <w:rsid w:val="00AC0C5B"/>
    <w:rsid w:val="00AF649A"/>
    <w:rsid w:val="00AF71DC"/>
    <w:rsid w:val="00B1358C"/>
    <w:rsid w:val="00B17722"/>
    <w:rsid w:val="00B25BE4"/>
    <w:rsid w:val="00B32625"/>
    <w:rsid w:val="00B60CC2"/>
    <w:rsid w:val="00B6574B"/>
    <w:rsid w:val="00B67720"/>
    <w:rsid w:val="00B84EA3"/>
    <w:rsid w:val="00B96620"/>
    <w:rsid w:val="00B97F3D"/>
    <w:rsid w:val="00BA5A8E"/>
    <w:rsid w:val="00BB0C5A"/>
    <w:rsid w:val="00BB3242"/>
    <w:rsid w:val="00BD659F"/>
    <w:rsid w:val="00C13266"/>
    <w:rsid w:val="00C17E5E"/>
    <w:rsid w:val="00C31326"/>
    <w:rsid w:val="00C31B9B"/>
    <w:rsid w:val="00C46B38"/>
    <w:rsid w:val="00C67D38"/>
    <w:rsid w:val="00C718EC"/>
    <w:rsid w:val="00C92F2D"/>
    <w:rsid w:val="00CA412F"/>
    <w:rsid w:val="00CB45AC"/>
    <w:rsid w:val="00CB63E8"/>
    <w:rsid w:val="00CE31B8"/>
    <w:rsid w:val="00CF005F"/>
    <w:rsid w:val="00D06756"/>
    <w:rsid w:val="00D0767A"/>
    <w:rsid w:val="00D10701"/>
    <w:rsid w:val="00D2219D"/>
    <w:rsid w:val="00D24F91"/>
    <w:rsid w:val="00D3032E"/>
    <w:rsid w:val="00D45742"/>
    <w:rsid w:val="00D534FA"/>
    <w:rsid w:val="00D548D1"/>
    <w:rsid w:val="00D5538E"/>
    <w:rsid w:val="00D55A50"/>
    <w:rsid w:val="00D602FA"/>
    <w:rsid w:val="00D61863"/>
    <w:rsid w:val="00D6387D"/>
    <w:rsid w:val="00D8460F"/>
    <w:rsid w:val="00D84CEA"/>
    <w:rsid w:val="00DA66BC"/>
    <w:rsid w:val="00DC3306"/>
    <w:rsid w:val="00DC467B"/>
    <w:rsid w:val="00DD4F66"/>
    <w:rsid w:val="00DF6FF8"/>
    <w:rsid w:val="00E20282"/>
    <w:rsid w:val="00E343B5"/>
    <w:rsid w:val="00E431D6"/>
    <w:rsid w:val="00E545A7"/>
    <w:rsid w:val="00E567CA"/>
    <w:rsid w:val="00E61407"/>
    <w:rsid w:val="00E647E0"/>
    <w:rsid w:val="00E72D55"/>
    <w:rsid w:val="00E8390C"/>
    <w:rsid w:val="00EA2A69"/>
    <w:rsid w:val="00ED53DD"/>
    <w:rsid w:val="00EE4350"/>
    <w:rsid w:val="00F0174A"/>
    <w:rsid w:val="00F520B4"/>
    <w:rsid w:val="00F6035F"/>
    <w:rsid w:val="00F72CA9"/>
    <w:rsid w:val="00FA249F"/>
    <w:rsid w:val="00FA4564"/>
    <w:rsid w:val="00FB052C"/>
    <w:rsid w:val="00FB6E40"/>
    <w:rsid w:val="00FB71F9"/>
    <w:rsid w:val="00FB7686"/>
    <w:rsid w:val="00FC25B1"/>
    <w:rsid w:val="00FD53C3"/>
    <w:rsid w:val="00FD7E96"/>
    <w:rsid w:val="00FE23DE"/>
    <w:rsid w:val="00FF5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5FA69"/>
  <w15:chartTrackingRefBased/>
  <w15:docId w15:val="{F9997C16-FAB2-554B-879E-D468FD804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AE9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17E5E"/>
    <w:pPr>
      <w:spacing w:after="200"/>
    </w:pPr>
    <w:rPr>
      <w:rFonts w:ascii="Times New Roman" w:hAnsi="Times New Roman"/>
      <w:b/>
      <w:iCs/>
      <w:color w:val="000000" w:themeColor="text1"/>
      <w:sz w:val="20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06AE9"/>
    <w:rPr>
      <w:rFonts w:ascii="Times New Roman" w:eastAsiaTheme="majorEastAsia" w:hAnsi="Times New Roman" w:cstheme="majorBidi"/>
      <w:b/>
      <w:color w:val="000000" w:themeColor="text1"/>
      <w:sz w:val="28"/>
      <w:szCs w:val="26"/>
      <w:lang w:val="en-AU"/>
    </w:rPr>
  </w:style>
  <w:style w:type="paragraph" w:styleId="Revision">
    <w:name w:val="Revision"/>
    <w:hidden/>
    <w:uiPriority w:val="99"/>
    <w:semiHidden/>
    <w:rsid w:val="00A4221B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733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3324"/>
    <w:pPr>
      <w:widowControl w:val="0"/>
      <w:spacing w:line="360" w:lineRule="auto"/>
      <w:jc w:val="both"/>
    </w:pPr>
    <w:rPr>
      <w:rFonts w:ascii="Times New Roman" w:eastAsia="SimSun" w:hAnsi="Times New Roman" w:cs="Times New Roman"/>
      <w:color w:val="000000" w:themeColor="text1"/>
      <w:kern w:val="2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3324"/>
    <w:rPr>
      <w:rFonts w:ascii="Times New Roman" w:eastAsia="SimSun" w:hAnsi="Times New Roman" w:cs="Times New Roman"/>
      <w:color w:val="000000" w:themeColor="text1"/>
      <w:kern w:val="2"/>
      <w:sz w:val="20"/>
      <w:szCs w:val="20"/>
      <w:lang w:val="en-US" w:eastAsia="zh-CN"/>
    </w:rPr>
  </w:style>
  <w:style w:type="character" w:customStyle="1" w:styleId="CaptionChar">
    <w:name w:val="Caption Char"/>
    <w:basedOn w:val="DefaultParagraphFont"/>
    <w:link w:val="Caption"/>
    <w:uiPriority w:val="35"/>
    <w:rsid w:val="00673324"/>
    <w:rPr>
      <w:rFonts w:ascii="Times New Roman" w:hAnsi="Times New Roman"/>
      <w:b/>
      <w:iCs/>
      <w:color w:val="000000" w:themeColor="text1"/>
      <w:sz w:val="20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7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61B6E0-08F2-644F-B058-2CF27910399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Hsu</dc:creator>
  <cp:keywords/>
  <dc:description/>
  <cp:lastModifiedBy>Wei Hsu</cp:lastModifiedBy>
  <cp:revision>3</cp:revision>
  <dcterms:created xsi:type="dcterms:W3CDTF">2022-12-21T05:31:00Z</dcterms:created>
  <dcterms:modified xsi:type="dcterms:W3CDTF">2022-12-21T05:31:00Z</dcterms:modified>
</cp:coreProperties>
</file>